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E0530" w14:textId="0DAC6A86" w:rsidR="00854117" w:rsidRDefault="00854117">
      <w:r w:rsidRPr="00854117">
        <w:rPr>
          <w:b/>
          <w:bCs/>
        </w:rPr>
        <w:t>Checklist S</w:t>
      </w:r>
      <w:r w:rsidR="00E271B7">
        <w:rPr>
          <w:b/>
          <w:bCs/>
        </w:rPr>
        <w:t>2</w:t>
      </w:r>
      <w:r w:rsidRPr="00854117">
        <w:rPr>
          <w:b/>
          <w:bCs/>
        </w:rPr>
        <w:t>.</w:t>
      </w:r>
      <w:r>
        <w:t xml:space="preserve"> PRISMA checklist for abstracts. </w:t>
      </w:r>
    </w:p>
    <w:p w14:paraId="628E30FE" w14:textId="77777777" w:rsidR="00854117" w:rsidRDefault="00854117"/>
    <w:tbl>
      <w:tblPr>
        <w:tblW w:w="8994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972"/>
        <w:gridCol w:w="810"/>
        <w:gridCol w:w="5030"/>
        <w:gridCol w:w="1182"/>
      </w:tblGrid>
      <w:tr w:rsidR="00854117" w:rsidRPr="006637FF" w14:paraId="66D0156B" w14:textId="77777777" w:rsidTr="00854117">
        <w:trPr>
          <w:trHeight w:val="65"/>
          <w:tblHeader/>
        </w:trPr>
        <w:tc>
          <w:tcPr>
            <w:tcW w:w="1974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D258ECD" w14:textId="77777777" w:rsidR="00854117" w:rsidRPr="006637FF" w:rsidRDefault="00854117" w:rsidP="003E478A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81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44E42278" w14:textId="77777777" w:rsidR="00854117" w:rsidRPr="006637FF" w:rsidRDefault="00854117" w:rsidP="003E478A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504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F0B20D1" w14:textId="77777777" w:rsidR="00854117" w:rsidRPr="006637FF" w:rsidRDefault="00854117" w:rsidP="003E478A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17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8F70036" w14:textId="77777777" w:rsidR="00854117" w:rsidRPr="006637FF" w:rsidRDefault="00854117" w:rsidP="003E478A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) </w:t>
            </w:r>
          </w:p>
        </w:tc>
      </w:tr>
      <w:tr w:rsidR="00854117" w:rsidRPr="006637FF" w14:paraId="7B65BC36" w14:textId="77777777" w:rsidTr="00854117">
        <w:trPr>
          <w:trHeight w:val="24"/>
        </w:trPr>
        <w:tc>
          <w:tcPr>
            <w:tcW w:w="782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7D2A919" w14:textId="77777777" w:rsidR="00854117" w:rsidRPr="006637FF" w:rsidRDefault="00854117" w:rsidP="003E478A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17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7AE0E41" w14:textId="77777777" w:rsidR="00854117" w:rsidRPr="006637FF" w:rsidRDefault="00854117" w:rsidP="003E478A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54117" w:rsidRPr="006637FF" w14:paraId="58B4862A" w14:textId="77777777" w:rsidTr="00854117">
        <w:trPr>
          <w:trHeight w:val="48"/>
        </w:trPr>
        <w:tc>
          <w:tcPr>
            <w:tcW w:w="1974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8F25357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373DD7D" w14:textId="77777777" w:rsidR="00854117" w:rsidRPr="006637FF" w:rsidRDefault="00854117" w:rsidP="003E478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04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F04D6AF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7ACBBFD" w14:textId="0726AF4F" w:rsidR="00854117" w:rsidRPr="006637FF" w:rsidRDefault="00B60E2A" w:rsidP="003E478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854117" w:rsidRPr="006637FF" w14:paraId="673C50B4" w14:textId="77777777" w:rsidTr="00854117">
        <w:trPr>
          <w:trHeight w:val="24"/>
        </w:trPr>
        <w:tc>
          <w:tcPr>
            <w:tcW w:w="782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08BEE5F" w14:textId="77777777" w:rsidR="00854117" w:rsidRPr="006637FF" w:rsidRDefault="00854117" w:rsidP="003E478A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17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34488AE" w14:textId="77777777" w:rsidR="00854117" w:rsidRPr="006637FF" w:rsidRDefault="00854117" w:rsidP="003E478A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54117" w:rsidRPr="006637FF" w14:paraId="7357158A" w14:textId="77777777" w:rsidTr="00854117">
        <w:trPr>
          <w:trHeight w:val="48"/>
        </w:trPr>
        <w:tc>
          <w:tcPr>
            <w:tcW w:w="1974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FF0ECE6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8BCEF6D" w14:textId="77777777" w:rsidR="00854117" w:rsidRPr="006637FF" w:rsidRDefault="00854117" w:rsidP="003E478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04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339E117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E7D2DEA" w14:textId="73EA9690" w:rsidR="00854117" w:rsidRPr="006637FF" w:rsidRDefault="00B60E2A" w:rsidP="003E478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854117" w:rsidRPr="006637FF" w14:paraId="6584799A" w14:textId="77777777" w:rsidTr="00854117">
        <w:trPr>
          <w:trHeight w:val="24"/>
        </w:trPr>
        <w:tc>
          <w:tcPr>
            <w:tcW w:w="782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EE23D6D" w14:textId="77777777" w:rsidR="00854117" w:rsidRPr="006637FF" w:rsidRDefault="00854117" w:rsidP="003E478A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17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85B66D2" w14:textId="77777777" w:rsidR="00854117" w:rsidRPr="006637FF" w:rsidRDefault="00854117" w:rsidP="003E478A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54117" w:rsidRPr="006637FF" w14:paraId="7560E31C" w14:textId="77777777" w:rsidTr="00854117">
        <w:trPr>
          <w:trHeight w:val="48"/>
        </w:trPr>
        <w:tc>
          <w:tcPr>
            <w:tcW w:w="19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39F7C4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E2E67C" w14:textId="77777777" w:rsidR="00854117" w:rsidRPr="006637FF" w:rsidRDefault="00854117" w:rsidP="003E478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B0D313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9E6A4D" w14:textId="1EFBCCFB" w:rsidR="00854117" w:rsidRPr="006637FF" w:rsidRDefault="00F72A2C" w:rsidP="003E478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854117" w:rsidRPr="006637FF" w14:paraId="0C6CAE58" w14:textId="77777777" w:rsidTr="00854117">
        <w:trPr>
          <w:trHeight w:val="191"/>
        </w:trPr>
        <w:tc>
          <w:tcPr>
            <w:tcW w:w="19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F5B2E4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DCA947" w14:textId="77777777" w:rsidR="00854117" w:rsidRPr="006637FF" w:rsidRDefault="00854117" w:rsidP="003E478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56B11C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D52803" w14:textId="289FD35A" w:rsidR="00854117" w:rsidRPr="006637FF" w:rsidRDefault="00B60E2A" w:rsidP="003E478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854117" w:rsidRPr="006637FF" w14:paraId="4FA626B4" w14:textId="77777777" w:rsidTr="00854117">
        <w:trPr>
          <w:trHeight w:val="48"/>
        </w:trPr>
        <w:tc>
          <w:tcPr>
            <w:tcW w:w="19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6922BD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66778E" w14:textId="77777777" w:rsidR="00854117" w:rsidRPr="006637FF" w:rsidRDefault="00854117" w:rsidP="003E478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0537F0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3FB240" w14:textId="662F5803" w:rsidR="00854117" w:rsidRPr="006637FF" w:rsidRDefault="00F72A2C" w:rsidP="003E478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854117" w:rsidRPr="006637FF" w14:paraId="2C974FAB" w14:textId="77777777" w:rsidTr="00854117">
        <w:trPr>
          <w:trHeight w:val="48"/>
        </w:trPr>
        <w:tc>
          <w:tcPr>
            <w:tcW w:w="19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279EFC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0AE9FC" w14:textId="77777777" w:rsidR="00854117" w:rsidRPr="006637FF" w:rsidRDefault="00854117" w:rsidP="003E478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BF4A7B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9913BF" w14:textId="309C3FE6" w:rsidR="00854117" w:rsidRPr="006637FF" w:rsidRDefault="00F72A2C" w:rsidP="003E478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854117" w:rsidRPr="006637FF" w14:paraId="273C2FEC" w14:textId="77777777" w:rsidTr="00854117">
        <w:trPr>
          <w:trHeight w:val="24"/>
        </w:trPr>
        <w:tc>
          <w:tcPr>
            <w:tcW w:w="782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3D81F53" w14:textId="77777777" w:rsidR="00854117" w:rsidRPr="006637FF" w:rsidRDefault="00854117" w:rsidP="003E478A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17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368293" w14:textId="77777777" w:rsidR="00854117" w:rsidRPr="006637FF" w:rsidRDefault="00854117" w:rsidP="003E478A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54117" w:rsidRPr="006637FF" w14:paraId="2466D7A8" w14:textId="77777777" w:rsidTr="00854117">
        <w:trPr>
          <w:trHeight w:val="103"/>
        </w:trPr>
        <w:tc>
          <w:tcPr>
            <w:tcW w:w="19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074780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4EE060" w14:textId="77777777" w:rsidR="00854117" w:rsidRPr="006637FF" w:rsidRDefault="00854117" w:rsidP="003E478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02ABC5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84B028" w14:textId="67F09F24" w:rsidR="00854117" w:rsidRPr="006637FF" w:rsidRDefault="00B00D06" w:rsidP="003E478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854117" w:rsidRPr="006637FF" w14:paraId="0CB889DF" w14:textId="77777777" w:rsidTr="00854117">
        <w:trPr>
          <w:trHeight w:val="48"/>
        </w:trPr>
        <w:tc>
          <w:tcPr>
            <w:tcW w:w="19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6C1BCE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73642A" w14:textId="77777777" w:rsidR="00854117" w:rsidRPr="006637FF" w:rsidRDefault="00854117" w:rsidP="003E478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D646D3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67BC89" w14:textId="1C5A2F0B" w:rsidR="00854117" w:rsidRPr="006637FF" w:rsidRDefault="00B00D06" w:rsidP="003E478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854117" w:rsidRPr="006637FF" w14:paraId="1FCD0EEE" w14:textId="77777777" w:rsidTr="00854117">
        <w:trPr>
          <w:trHeight w:val="24"/>
        </w:trPr>
        <w:tc>
          <w:tcPr>
            <w:tcW w:w="782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E8DE909" w14:textId="77777777" w:rsidR="00854117" w:rsidRPr="006637FF" w:rsidRDefault="00854117" w:rsidP="003E478A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17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531BA83" w14:textId="77777777" w:rsidR="00854117" w:rsidRPr="006637FF" w:rsidRDefault="00854117" w:rsidP="003E478A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54117" w:rsidRPr="006637FF" w14:paraId="1ACF65F9" w14:textId="77777777" w:rsidTr="00854117">
        <w:trPr>
          <w:trHeight w:val="48"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2840D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7950940D" w14:textId="77777777" w:rsidR="00854117" w:rsidRPr="006637FF" w:rsidRDefault="00854117" w:rsidP="003E478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4CB2CE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745AE2" w14:textId="773D5AD2" w:rsidR="00854117" w:rsidRPr="006637FF" w:rsidRDefault="00F72A2C" w:rsidP="003E478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854117" w:rsidRPr="006637FF" w14:paraId="36D30AF3" w14:textId="77777777" w:rsidTr="00854117">
        <w:trPr>
          <w:trHeight w:val="48"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7BB14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F20BBE4" w14:textId="77777777" w:rsidR="00854117" w:rsidRPr="006637FF" w:rsidRDefault="00854117" w:rsidP="003E478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5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D4FA8F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9D2CF8" w14:textId="1E7AFCB6" w:rsidR="00854117" w:rsidRPr="006637FF" w:rsidRDefault="00B00D06" w:rsidP="003E478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854117" w:rsidRPr="006637FF" w14:paraId="4B0E0113" w14:textId="77777777" w:rsidTr="00854117">
        <w:trPr>
          <w:trHeight w:val="24"/>
        </w:trPr>
        <w:tc>
          <w:tcPr>
            <w:tcW w:w="782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957D27C" w14:textId="77777777" w:rsidR="00854117" w:rsidRPr="006637FF" w:rsidRDefault="00854117" w:rsidP="003E478A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17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932C075" w14:textId="77777777" w:rsidR="00854117" w:rsidRPr="006637FF" w:rsidRDefault="00854117" w:rsidP="003E478A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54117" w:rsidRPr="006637FF" w14:paraId="4764BFE7" w14:textId="77777777" w:rsidTr="00854117">
        <w:trPr>
          <w:trHeight w:val="48"/>
        </w:trPr>
        <w:tc>
          <w:tcPr>
            <w:tcW w:w="19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4C150F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D0D483" w14:textId="77777777" w:rsidR="00854117" w:rsidRPr="006637FF" w:rsidRDefault="00854117" w:rsidP="003E478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5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758D5E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BD1894" w14:textId="55548652" w:rsidR="00854117" w:rsidRPr="006637FF" w:rsidRDefault="00F72A2C" w:rsidP="003E478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854117" w:rsidRPr="006637FF" w14:paraId="189380E4" w14:textId="77777777" w:rsidTr="00854117">
        <w:trPr>
          <w:trHeight w:val="219"/>
        </w:trPr>
        <w:tc>
          <w:tcPr>
            <w:tcW w:w="197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F22EE76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A231422" w14:textId="77777777" w:rsidR="00854117" w:rsidRPr="006637FF" w:rsidRDefault="00854117" w:rsidP="003E478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504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EC85284" w14:textId="77777777" w:rsidR="00854117" w:rsidRPr="006637FF" w:rsidRDefault="00854117" w:rsidP="003E47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61256A9" w14:textId="420B505B" w:rsidR="00854117" w:rsidRPr="006637FF" w:rsidRDefault="00F72A2C" w:rsidP="003E478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04D2CD20" w14:textId="77777777" w:rsidR="00854117" w:rsidRDefault="00854117"/>
    <w:sectPr w:rsidR="00854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117"/>
    <w:rsid w:val="00854117"/>
    <w:rsid w:val="00AA66B2"/>
    <w:rsid w:val="00AC723F"/>
    <w:rsid w:val="00B00D06"/>
    <w:rsid w:val="00B60E2A"/>
    <w:rsid w:val="00E271B7"/>
    <w:rsid w:val="00E65E7B"/>
    <w:rsid w:val="00E941AF"/>
    <w:rsid w:val="00F72A2C"/>
    <w:rsid w:val="00FA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5E37F"/>
  <w15:chartTrackingRefBased/>
  <w15:docId w15:val="{87D243D6-07D9-429F-93F3-82BF5632E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1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5411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dhya Aryaprema</dc:creator>
  <cp:keywords/>
  <dc:description/>
  <cp:lastModifiedBy>Whitney Qualls</cp:lastModifiedBy>
  <cp:revision>2</cp:revision>
  <dcterms:created xsi:type="dcterms:W3CDTF">2022-12-13T14:00:00Z</dcterms:created>
  <dcterms:modified xsi:type="dcterms:W3CDTF">2022-12-13T14:00:00Z</dcterms:modified>
</cp:coreProperties>
</file>